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6AB" w:rsidRDefault="00FD66AB" w:rsidP="00FD66AB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458824"/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able.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rimers used in this study. M13-vector sequences (underlined) were added to the 5’ end of forward and reverse primers to simplify the sequencing process. 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69"/>
        <w:gridCol w:w="1555"/>
        <w:gridCol w:w="6664"/>
        <w:gridCol w:w="1239"/>
        <w:gridCol w:w="2331"/>
      </w:tblGrid>
      <w:tr w:rsidR="00FD66AB" w:rsidRPr="00892FE8" w:rsidTr="0003580E">
        <w:trPr>
          <w:trHeight w:val="375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2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quence (5'-3'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 xml:space="preserve">A 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º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ferences*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rnH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Pr="00892F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sb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nH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GTAAAACGACGGCCAGT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TGCCTTGATCCACTTGGC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6706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sbA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CAGGAAACAGCTATGAC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GAAGCTCCATCTACAAATGG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6706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8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rnL</w:t>
            </w:r>
            <w:proofErr w:type="spellEnd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ntr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_c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/>
              </w:rPr>
              <w:t>GTAAAACGACGGCCAGT</w:t>
            </w: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GAAATCGGTAGACGCTACG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7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_d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/>
              </w:rPr>
              <w:t>CAGGAAACAGCTATGAC</w:t>
            </w: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GGGATAGAGGGACTTGAAC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7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rnL</w:t>
            </w: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Pr="00892FE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rnF</w:t>
            </w:r>
            <w:proofErr w:type="spellEnd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pac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_e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/>
              </w:rPr>
              <w:t>GTAAAACGACGGCCAGT</w:t>
            </w: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GTTCAAGTCCCTCTATCCC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7</w:t>
            </w:r>
          </w:p>
        </w:tc>
      </w:tr>
      <w:tr w:rsidR="00FD66AB" w:rsidRPr="00892FE8" w:rsidTr="0003580E">
        <w:trPr>
          <w:trHeight w:val="315"/>
        </w:trPr>
        <w:tc>
          <w:tcPr>
            <w:tcW w:w="7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9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_f</w:t>
            </w:r>
            <w:proofErr w:type="spellEnd"/>
          </w:p>
        </w:tc>
        <w:tc>
          <w:tcPr>
            <w:tcW w:w="2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zh-CN"/>
              </w:rPr>
              <w:t>CAGGAAACAGCTATGAC</w:t>
            </w:r>
            <w:r w:rsidRPr="00892FE8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TTTGAACTGGTGACACGAG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66AB" w:rsidRPr="00892FE8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66AB" w:rsidRPr="006706EF" w:rsidRDefault="00FD66AB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37</w:t>
            </w:r>
          </w:p>
        </w:tc>
      </w:tr>
    </w:tbl>
    <w:p w:rsidR="00FD66AB" w:rsidRDefault="00FD66AB" w:rsidP="00FD66AB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*Please refer to the main text for the references.</w:t>
      </w:r>
    </w:p>
    <w:p w:rsidR="00981669" w:rsidRDefault="00981669">
      <w:bookmarkStart w:id="1" w:name="_GoBack"/>
      <w:bookmarkEnd w:id="1"/>
    </w:p>
    <w:sectPr w:rsidR="00981669" w:rsidSect="00FD66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AB"/>
    <w:rsid w:val="005B0CF8"/>
    <w:rsid w:val="0080104A"/>
    <w:rsid w:val="00981669"/>
    <w:rsid w:val="00C03B1B"/>
    <w:rsid w:val="00FD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06D35-76F7-4E70-A8DB-ADCA62A9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66AB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CF8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CF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0CF8"/>
    <w:rPr>
      <w:rFonts w:ascii="Times New Roman" w:eastAsiaTheme="majorEastAsia" w:hAnsi="Times New Roman" w:cstheme="majorBidi"/>
      <w:b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cheng</dc:creator>
  <cp:keywords/>
  <dc:description/>
  <cp:lastModifiedBy>Zhu, Xiaocheng</cp:lastModifiedBy>
  <cp:revision>1</cp:revision>
  <dcterms:created xsi:type="dcterms:W3CDTF">2019-09-10T12:07:00Z</dcterms:created>
  <dcterms:modified xsi:type="dcterms:W3CDTF">2019-09-10T12:08:00Z</dcterms:modified>
</cp:coreProperties>
</file>